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6. Missing genes in differe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. tular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mes as compared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. novici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112 (GenBank acc. no. CP000439). Zero denotes the absence and one the presence of a gene.</w:t>
      </w:r>
    </w:p>
    <w:tbl>
      <w:tblPr>
        <w:tblW w:w="57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6"/>
        <w:gridCol w:w="794"/>
        <w:gridCol w:w="794"/>
        <w:gridCol w:w="794"/>
        <w:gridCol w:w="794"/>
        <w:gridCol w:w="794"/>
        <w:gridCol w:w="794"/>
      </w:tblGrid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Locus tag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SC14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SCHUS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WY-9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c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LV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d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OSU1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  <w:lang w:eastAsia="sv-SE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10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05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0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2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3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3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4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5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0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14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6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6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28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1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6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7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38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5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5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5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5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5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5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6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47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0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51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1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1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65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0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6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6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8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9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9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79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0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0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3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4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6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88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2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2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3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09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1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07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0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15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0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0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0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0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1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21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0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2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6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6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6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7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7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39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1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1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2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2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7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8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8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9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9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49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4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75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7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7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57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1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2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6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69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2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3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4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7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2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3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4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5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58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59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6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6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66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80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FTN_178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mediasia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FSC147 (GenBank acc. no. CP000915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1 SCHUS4 (acc. AJ749949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c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2 WY96-3418 (acc. CP000608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holarc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VS (acc. AM233362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e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holarc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FTA (acc. CP000803)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f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F. tularensis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b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holarctic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OSU18 (acc.CP000437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Char1">
    <w:name w:val=" Char1"/>
    <w:basedOn w:val="Standardstycketeckensnitt"/>
    <w:qFormat/>
    <w:rPr>
      <w:rFonts w:cs="Times New Roman"/>
    </w:rPr>
  </w:style>
  <w:style w:type="character" w:styleId="Char">
    <w:name w:val=" Char"/>
    <w:basedOn w:val="Standardstycketeckensnit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23:19:00Z</dcterms:created>
  <dc:creator>Pär</dc:creator>
  <dc:description/>
  <cp:keywords/>
  <dc:language>en-US</dc:language>
  <cp:lastModifiedBy>Lokalanv</cp:lastModifiedBy>
  <dcterms:modified xsi:type="dcterms:W3CDTF">2009-03-16T23:19:00Z</dcterms:modified>
  <cp:revision>2</cp:revision>
  <dc:subject/>
  <dc:title>Table S6</dc:title>
</cp:coreProperties>
</file>